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78" w:type="dxa"/>
        <w:tblLayout w:type="fixed"/>
        <w:tblCellMar>
          <w:left w:w="0" w:type="dxa"/>
          <w:right w:w="0" w:type="dxa"/>
        </w:tblCellMar>
        <w:tblLook w:val="04A0"/>
      </w:tblPr>
      <w:tblGrid>
        <w:gridCol w:w="1845"/>
        <w:gridCol w:w="851"/>
        <w:gridCol w:w="709"/>
        <w:gridCol w:w="708"/>
        <w:gridCol w:w="709"/>
        <w:gridCol w:w="709"/>
        <w:gridCol w:w="709"/>
        <w:gridCol w:w="708"/>
        <w:gridCol w:w="666"/>
        <w:gridCol w:w="731"/>
        <w:gridCol w:w="733"/>
      </w:tblGrid>
      <w:tr w:rsidR="00B23BDD" w:rsidRPr="00B23BDD" w:rsidTr="00676542">
        <w:trPr>
          <w:trHeight w:val="173"/>
        </w:trPr>
        <w:tc>
          <w:tcPr>
            <w:tcW w:w="9078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1B04A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Table S</w:t>
            </w:r>
            <w:r w:rsidR="001B04A2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 Comparison of </w:t>
            </w:r>
            <w:r w:rsidR="001B04A2"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F </w:t>
            </w: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dentities between C3663 and other </w:t>
            </w:r>
            <w:proofErr w:type="spellStart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coronaviruses</w:t>
            </w:r>
            <w:proofErr w:type="spellEnd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23BDD" w:rsidRPr="00B23BDD" w:rsidTr="00B23BDD">
        <w:trPr>
          <w:trHeight w:val="18"/>
        </w:trPr>
        <w:tc>
          <w:tcPr>
            <w:tcW w:w="1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233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dentity with type I </w:t>
            </w:r>
            <w:proofErr w:type="spellStart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FCoV</w:t>
            </w:r>
            <w:proofErr w:type="spellEnd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3663 (%) (amino acids)</w:t>
            </w:r>
          </w:p>
        </w:tc>
      </w:tr>
      <w:tr w:rsidR="00B23BDD" w:rsidRPr="00B23BDD" w:rsidTr="00B23BDD">
        <w:trPr>
          <w:trHeight w:val="18"/>
        </w:trPr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RdRp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3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3b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3c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a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b</w:t>
            </w:r>
          </w:p>
        </w:tc>
      </w:tr>
      <w:tr w:rsidR="00B23BDD" w:rsidRPr="00B23BDD" w:rsidTr="00B23BDD">
        <w:trPr>
          <w:trHeight w:val="192"/>
        </w:trPr>
        <w:tc>
          <w:tcPr>
            <w:tcW w:w="1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fc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5.4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48.4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9.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59.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1.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6.8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3.4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4.9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81.2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5.9</w:t>
            </w:r>
          </w:p>
        </w:tc>
      </w:tr>
      <w:tr w:rsidR="00B23BDD" w:rsidRPr="00B23BDD" w:rsidTr="00B23BDD">
        <w:trPr>
          <w:trHeight w:val="21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M91-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4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5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2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5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1.3</w:t>
            </w:r>
          </w:p>
        </w:tc>
      </w:tr>
      <w:tr w:rsidR="00B23BDD" w:rsidRPr="00B23BDD" w:rsidTr="00B23BDD">
        <w:trPr>
          <w:trHeight w:val="21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KUK-H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4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6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5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7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676542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7654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8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676542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7654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89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6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2.2</w:t>
            </w:r>
          </w:p>
        </w:tc>
      </w:tr>
      <w:tr w:rsidR="00B23BDD" w:rsidRPr="00B23BDD" w:rsidTr="00676542">
        <w:trPr>
          <w:trHeight w:val="23"/>
        </w:trPr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Tokyo/cat/130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49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2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1.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3BDD" w:rsidRPr="00676542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7654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87.9</w:t>
            </w:r>
          </w:p>
        </w:tc>
      </w:tr>
      <w:tr w:rsidR="00B23BDD" w:rsidRPr="00B23BDD" w:rsidTr="00676542">
        <w:trPr>
          <w:trHeight w:val="18"/>
        </w:trPr>
        <w:tc>
          <w:tcPr>
            <w:tcW w:w="9078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23BDD" w:rsidRPr="00B23BDD" w:rsidRDefault="00B23BDD" w:rsidP="00676542">
            <w:pPr>
              <w:shd w:val="clear" w:color="auto" w:fill="FFFFFF"/>
              <w:adjustRightInd w:val="0"/>
              <w:snapToGrid w:val="0"/>
              <w:spacing w:line="0" w:lineRule="atLeast"/>
              <w:textAlignment w:val="baseline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old numbers indicate that the identity is over </w:t>
            </w:r>
            <w:r w:rsidR="00676542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  <w:r w:rsidRPr="00B23BDD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</w:tr>
    </w:tbl>
    <w:p w:rsidR="00FE5D8D" w:rsidRPr="00B23BDD" w:rsidRDefault="00FE5D8D" w:rsidP="00101B9D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E5D8D" w:rsidRPr="00B23BDD" w:rsidSect="00B23BDD">
      <w:pgSz w:w="11906" w:h="16838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4C3B" w:rsidRDefault="00094C3B" w:rsidP="00B76088">
      <w:r>
        <w:separator/>
      </w:r>
    </w:p>
  </w:endnote>
  <w:endnote w:type="continuationSeparator" w:id="0">
    <w:p w:rsidR="00094C3B" w:rsidRDefault="00094C3B" w:rsidP="00B76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4C3B" w:rsidRDefault="00094C3B" w:rsidP="00B76088">
      <w:r>
        <w:separator/>
      </w:r>
    </w:p>
  </w:footnote>
  <w:footnote w:type="continuationSeparator" w:id="0">
    <w:p w:rsidR="00094C3B" w:rsidRDefault="00094C3B" w:rsidP="00B76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088"/>
    <w:rsid w:val="00094C3B"/>
    <w:rsid w:val="000D0950"/>
    <w:rsid w:val="000D0B0B"/>
    <w:rsid w:val="000F11C8"/>
    <w:rsid w:val="000F4509"/>
    <w:rsid w:val="00101B9D"/>
    <w:rsid w:val="00103851"/>
    <w:rsid w:val="0012336D"/>
    <w:rsid w:val="00140557"/>
    <w:rsid w:val="00153D5F"/>
    <w:rsid w:val="001A78BA"/>
    <w:rsid w:val="001B04A2"/>
    <w:rsid w:val="001E2FC5"/>
    <w:rsid w:val="001E4533"/>
    <w:rsid w:val="002703B5"/>
    <w:rsid w:val="002D094F"/>
    <w:rsid w:val="002D792A"/>
    <w:rsid w:val="00333397"/>
    <w:rsid w:val="003426DA"/>
    <w:rsid w:val="003A47C0"/>
    <w:rsid w:val="003F25D9"/>
    <w:rsid w:val="00452D15"/>
    <w:rsid w:val="00471A14"/>
    <w:rsid w:val="004A47A7"/>
    <w:rsid w:val="004C6189"/>
    <w:rsid w:val="0051280B"/>
    <w:rsid w:val="00556BE9"/>
    <w:rsid w:val="00676542"/>
    <w:rsid w:val="006B7926"/>
    <w:rsid w:val="006C1B50"/>
    <w:rsid w:val="00723CE9"/>
    <w:rsid w:val="007637A1"/>
    <w:rsid w:val="0077397D"/>
    <w:rsid w:val="007E564B"/>
    <w:rsid w:val="008831D9"/>
    <w:rsid w:val="009332FC"/>
    <w:rsid w:val="009545BC"/>
    <w:rsid w:val="0098125C"/>
    <w:rsid w:val="009E73D3"/>
    <w:rsid w:val="009F3CAF"/>
    <w:rsid w:val="00A800E7"/>
    <w:rsid w:val="00A85F55"/>
    <w:rsid w:val="00AB3D8A"/>
    <w:rsid w:val="00B23BDD"/>
    <w:rsid w:val="00B52AB6"/>
    <w:rsid w:val="00B76088"/>
    <w:rsid w:val="00C00469"/>
    <w:rsid w:val="00CE073D"/>
    <w:rsid w:val="00D00033"/>
    <w:rsid w:val="00D00543"/>
    <w:rsid w:val="00D30879"/>
    <w:rsid w:val="00D478B4"/>
    <w:rsid w:val="00D5682E"/>
    <w:rsid w:val="00D73A2E"/>
    <w:rsid w:val="00E44573"/>
    <w:rsid w:val="00E827AC"/>
    <w:rsid w:val="00EA3CA7"/>
    <w:rsid w:val="00EC3CF1"/>
    <w:rsid w:val="00EE3AE5"/>
    <w:rsid w:val="00F14909"/>
    <w:rsid w:val="00F71FF7"/>
    <w:rsid w:val="00FD51ED"/>
    <w:rsid w:val="00FE5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6088"/>
  </w:style>
  <w:style w:type="paragraph" w:styleId="a5">
    <w:name w:val="footer"/>
    <w:basedOn w:val="a"/>
    <w:link w:val="a6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6088"/>
  </w:style>
  <w:style w:type="table" w:customStyle="1" w:styleId="7">
    <w:name w:val="表 (格子)7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3426D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da</dc:creator>
  <cp:lastModifiedBy>Terada</cp:lastModifiedBy>
  <cp:revision>2</cp:revision>
  <cp:lastPrinted>2014-01-14T04:38:00Z</cp:lastPrinted>
  <dcterms:created xsi:type="dcterms:W3CDTF">2014-03-17T04:37:00Z</dcterms:created>
  <dcterms:modified xsi:type="dcterms:W3CDTF">2014-03-17T04:37:00Z</dcterms:modified>
</cp:coreProperties>
</file>